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F854B" w14:textId="7931A74C" w:rsidR="007F3572" w:rsidRPr="009E0847" w:rsidRDefault="00E102F3" w:rsidP="007F3572">
      <w:pPr>
        <w:rPr>
          <w:b/>
        </w:rPr>
      </w:pPr>
      <w:r w:rsidRPr="009E0847">
        <w:rPr>
          <w:b/>
        </w:rPr>
        <w:t>Supplementary T</w:t>
      </w:r>
      <w:r w:rsidR="007F3572" w:rsidRPr="009E0847">
        <w:rPr>
          <w:b/>
        </w:rPr>
        <w:t xml:space="preserve">able </w:t>
      </w:r>
      <w:r w:rsidRPr="009E0847">
        <w:rPr>
          <w:b/>
        </w:rPr>
        <w:t>1</w:t>
      </w:r>
      <w:r w:rsidR="007F3572" w:rsidRPr="009E0847">
        <w:rPr>
          <w:b/>
        </w:rPr>
        <w:t xml:space="preserve">: </w:t>
      </w:r>
      <w:r w:rsidRPr="009E0847">
        <w:rPr>
          <w:b/>
        </w:rPr>
        <w:t>Biomaterial sampled of the first patients of the ImmunBioKHT trial</w:t>
      </w:r>
    </w:p>
    <w:tbl>
      <w:tblPr>
        <w:tblStyle w:val="Tabellenraster11"/>
        <w:tblW w:w="0" w:type="auto"/>
        <w:tblInd w:w="0" w:type="dxa"/>
        <w:tblLook w:val="04A0" w:firstRow="1" w:lastRow="0" w:firstColumn="1" w:lastColumn="0" w:noHBand="0" w:noVBand="1"/>
      </w:tblPr>
      <w:tblGrid>
        <w:gridCol w:w="3652"/>
        <w:gridCol w:w="2444"/>
      </w:tblGrid>
      <w:tr w:rsidR="00E102F3" w:rsidRPr="009E0847" w14:paraId="3C2A8E2D" w14:textId="77777777" w:rsidTr="009E0847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5B0120E9" w14:textId="02C59235" w:rsidR="00E102F3" w:rsidRPr="009E0847" w:rsidRDefault="00E102F3" w:rsidP="00E102F3">
            <w:pPr>
              <w:spacing w:before="0" w:after="0"/>
              <w:rPr>
                <w:rFonts w:eastAsia="Calibri" w:cs="Times New Roman"/>
                <w:b/>
                <w:szCs w:val="24"/>
                <w:lang w:val="en-US"/>
              </w:rPr>
            </w:pPr>
            <w:bookmarkStart w:id="0" w:name="_Hlk155271200"/>
            <w:r w:rsidRPr="009E0847">
              <w:rPr>
                <w:rFonts w:eastAsia="Calibri" w:cs="Times New Roman"/>
                <w:b/>
                <w:szCs w:val="24"/>
                <w:lang w:val="en-US"/>
              </w:rPr>
              <w:t xml:space="preserve">Biomaterial sampled </w:t>
            </w:r>
            <w:r w:rsidR="009E0847" w:rsidRPr="009E0847">
              <w:rPr>
                <w:rFonts w:eastAsia="Calibri" w:cs="Times New Roman"/>
                <w:b/>
                <w:szCs w:val="24"/>
                <w:lang w:val="en-US"/>
              </w:rPr>
              <w:t xml:space="preserve">so far </w:t>
            </w:r>
            <w:r w:rsidRPr="009E0847">
              <w:rPr>
                <w:rFonts w:eastAsia="Calibri" w:cs="Times New Roman"/>
                <w:b/>
                <w:szCs w:val="24"/>
                <w:lang w:val="en-US"/>
              </w:rPr>
              <w:t>in the ImmunBioKHT trial</w:t>
            </w:r>
          </w:p>
          <w:p w14:paraId="55586BC0" w14:textId="77777777" w:rsidR="00E102F3" w:rsidRPr="009E0847" w:rsidRDefault="00E102F3" w:rsidP="00E102F3">
            <w:pPr>
              <w:spacing w:before="0" w:after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E102F3" w:rsidRPr="009E0847" w14:paraId="718675B0" w14:textId="77777777" w:rsidTr="009E0847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hideMark/>
          </w:tcPr>
          <w:p w14:paraId="479D1DA1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Intervention cohort</w:t>
            </w:r>
          </w:p>
        </w:tc>
      </w:tr>
      <w:bookmarkEnd w:id="0"/>
      <w:tr w:rsidR="00E102F3" w:rsidRPr="009E0847" w14:paraId="2C23351F" w14:textId="77777777" w:rsidTr="009E0847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4E5DD6B9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Factor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10365BB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N</w:t>
            </w:r>
          </w:p>
          <w:p w14:paraId="7A626756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E102F3" w:rsidRPr="009E0847" w14:paraId="31FD0C58" w14:textId="77777777" w:rsidTr="009E0847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5DB9B469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Total number of patient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384B0B4B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150</w:t>
            </w:r>
          </w:p>
        </w:tc>
      </w:tr>
      <w:tr w:rsidR="00E102F3" w:rsidRPr="009E0847" w14:paraId="18C11FAC" w14:textId="77777777" w:rsidTr="009E0847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3CF6C7A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Immunophenotyping sample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7815C5C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E102F3" w:rsidRPr="009E0847" w14:paraId="30607C51" w14:textId="77777777" w:rsidTr="009E084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E8D2B0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Time point 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E79589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136</w:t>
            </w:r>
          </w:p>
        </w:tc>
      </w:tr>
      <w:tr w:rsidR="00E102F3" w:rsidRPr="009E0847" w14:paraId="0FA3579E" w14:textId="77777777" w:rsidTr="009E084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8DF736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Time point 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51868A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56</w:t>
            </w:r>
          </w:p>
        </w:tc>
        <w:bookmarkStart w:id="1" w:name="_GoBack"/>
        <w:bookmarkEnd w:id="1"/>
      </w:tr>
      <w:tr w:rsidR="00E102F3" w:rsidRPr="009E0847" w14:paraId="7FB0C5C6" w14:textId="77777777" w:rsidTr="009E0847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8651488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Time point 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8D14780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46</w:t>
            </w:r>
          </w:p>
        </w:tc>
      </w:tr>
      <w:tr w:rsidR="00E102F3" w:rsidRPr="009E0847" w14:paraId="01A6FDD5" w14:textId="77777777" w:rsidTr="009E0847">
        <w:trPr>
          <w:trHeight w:val="270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14:paraId="0CD1D90D" w14:textId="70856412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Tumor tissue sample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hideMark/>
          </w:tcPr>
          <w:p w14:paraId="69807F78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150</w:t>
            </w:r>
          </w:p>
        </w:tc>
      </w:tr>
      <w:tr w:rsidR="00E102F3" w:rsidRPr="009E0847" w14:paraId="49328926" w14:textId="77777777" w:rsidTr="009E0847">
        <w:trPr>
          <w:trHeight w:val="273"/>
        </w:trPr>
        <w:tc>
          <w:tcPr>
            <w:tcW w:w="36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56DC090A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Microbiome samples</w:t>
            </w:r>
          </w:p>
          <w:p w14:paraId="5253B6D3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Stool</w:t>
            </w:r>
          </w:p>
          <w:p w14:paraId="70998F98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Saliva</w:t>
            </w:r>
          </w:p>
          <w:p w14:paraId="4E26BD58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Tumor smear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F3AAE03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E102F3" w:rsidRPr="009E0847" w14:paraId="5E5BBB14" w14:textId="77777777" w:rsidTr="009E0847">
        <w:trPr>
          <w:trHeight w:val="2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44B66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8D64AB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52</w:t>
            </w:r>
          </w:p>
        </w:tc>
      </w:tr>
      <w:tr w:rsidR="00E102F3" w:rsidRPr="009E0847" w14:paraId="71837E4E" w14:textId="77777777" w:rsidTr="009E0847">
        <w:trPr>
          <w:trHeight w:val="2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4C8A2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31A494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98</w:t>
            </w:r>
          </w:p>
        </w:tc>
      </w:tr>
      <w:tr w:rsidR="00E102F3" w:rsidRPr="009E0847" w14:paraId="0F55293A" w14:textId="77777777" w:rsidTr="009E0847">
        <w:trPr>
          <w:trHeight w:val="2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17BEF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4C5491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57</w:t>
            </w:r>
          </w:p>
        </w:tc>
      </w:tr>
      <w:tr w:rsidR="009E0847" w:rsidRPr="009E0847" w14:paraId="3F792DD6" w14:textId="77777777" w:rsidTr="009E0847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CCAD3A2" w14:textId="4039335B" w:rsidR="009E0847" w:rsidRPr="009E0847" w:rsidRDefault="009E0847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Control cohort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C25C166" w14:textId="77777777" w:rsidR="009E0847" w:rsidRPr="009E0847" w:rsidRDefault="009E0847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E102F3" w:rsidRPr="009E0847" w14:paraId="5A4609C0" w14:textId="77777777" w:rsidTr="009E0847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511B54C9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Factor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0907E22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N</w:t>
            </w:r>
          </w:p>
          <w:p w14:paraId="6243B365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E102F3" w:rsidRPr="009E0847" w14:paraId="27238E16" w14:textId="77777777" w:rsidTr="009E0847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4BF0DF58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Total number of patient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72B50F94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</w:tr>
      <w:tr w:rsidR="00E102F3" w:rsidRPr="009E0847" w14:paraId="4226D062" w14:textId="77777777" w:rsidTr="009E0847">
        <w:trPr>
          <w:trHeight w:val="270"/>
        </w:trPr>
        <w:tc>
          <w:tcPr>
            <w:tcW w:w="36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A0EBC6F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Immunophenotyping samples</w:t>
            </w:r>
          </w:p>
          <w:p w14:paraId="425FAB04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Time point 1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B30973C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E102F3" w:rsidRPr="009E0847" w14:paraId="5A2F7148" w14:textId="77777777" w:rsidTr="009E084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15158B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E85C72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</w:tr>
      <w:tr w:rsidR="00E102F3" w:rsidRPr="009E0847" w14:paraId="249BE77C" w14:textId="77777777" w:rsidTr="009E084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919B843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Time point 2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ABECBC4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4</w:t>
            </w:r>
          </w:p>
        </w:tc>
      </w:tr>
      <w:tr w:rsidR="00E102F3" w:rsidRPr="009E0847" w14:paraId="1A7C5022" w14:textId="77777777" w:rsidTr="009E0847">
        <w:trPr>
          <w:trHeight w:val="270"/>
        </w:trPr>
        <w:tc>
          <w:tcPr>
            <w:tcW w:w="36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C0C4C41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b/>
                <w:szCs w:val="24"/>
                <w:lang w:val="en-US"/>
              </w:rPr>
            </w:pPr>
            <w:r w:rsidRPr="009E0847">
              <w:rPr>
                <w:rFonts w:eastAsia="Calibri" w:cs="Times New Roman"/>
                <w:b/>
                <w:szCs w:val="24"/>
                <w:lang w:val="en-US"/>
              </w:rPr>
              <w:t>Microbiome samples</w:t>
            </w:r>
          </w:p>
          <w:p w14:paraId="4ED602AC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Stool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3316F02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E102F3" w:rsidRPr="009E0847" w14:paraId="7BB11B99" w14:textId="77777777" w:rsidTr="009E084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E1AE8DE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646630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</w:tr>
      <w:tr w:rsidR="00E102F3" w:rsidRPr="009E0847" w14:paraId="2C27C825" w14:textId="77777777" w:rsidTr="009E084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47CA674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Saliva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D0AA34E" w14:textId="77777777" w:rsidR="00E102F3" w:rsidRPr="009E0847" w:rsidRDefault="00E102F3" w:rsidP="00E102F3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9E0847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</w:tr>
    </w:tbl>
    <w:p w14:paraId="530E8C15" w14:textId="6C568602" w:rsidR="0088513A" w:rsidRPr="009E0847" w:rsidRDefault="00BF11E9" w:rsidP="00DF2F33">
      <w:pPr>
        <w:rPr>
          <w:rFonts w:cs="Times New Roman"/>
          <w:szCs w:val="24"/>
        </w:rPr>
      </w:pPr>
      <w:r w:rsidRPr="009E0847">
        <w:rPr>
          <w:szCs w:val="24"/>
        </w:rPr>
        <w:fldChar w:fldCharType="begin"/>
      </w:r>
      <w:r w:rsidRPr="009E0847">
        <w:rPr>
          <w:szCs w:val="24"/>
        </w:rPr>
        <w:instrText xml:space="preserve"> ADDIN EN.REFLIST </w:instrText>
      </w:r>
      <w:r w:rsidRPr="009E0847">
        <w:rPr>
          <w:szCs w:val="24"/>
        </w:rPr>
        <w:fldChar w:fldCharType="end"/>
      </w:r>
    </w:p>
    <w:sectPr w:rsidR="0088513A" w:rsidRPr="009E0847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52F58" w14:textId="77777777" w:rsidR="00E87452" w:rsidRDefault="00E87452" w:rsidP="00117666">
      <w:pPr>
        <w:spacing w:after="0"/>
      </w:pPr>
      <w:r>
        <w:separator/>
      </w:r>
    </w:p>
  </w:endnote>
  <w:endnote w:type="continuationSeparator" w:id="0">
    <w:p w14:paraId="1F385BE8" w14:textId="77777777" w:rsidR="00E87452" w:rsidRDefault="00E87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FCB79" w14:textId="77777777" w:rsidR="00E87452" w:rsidRPr="00577C4C" w:rsidRDefault="00E87452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E87452" w:rsidRPr="00E9561B" w:rsidRDefault="00E8745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E87452" w:rsidRPr="00E9561B" w:rsidRDefault="00E8745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E87452" w:rsidRPr="00577C4C" w:rsidRDefault="00E87452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E87452" w:rsidRPr="00577C4C" w:rsidRDefault="00E8745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8A60F" w14:textId="77777777" w:rsidR="00E87452" w:rsidRPr="00577C4C" w:rsidRDefault="00E87452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E87452" w:rsidRPr="00577C4C" w:rsidRDefault="00E87452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E87452" w:rsidRPr="00577C4C" w:rsidRDefault="00E8745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E6B1A" w14:textId="77777777" w:rsidR="00E87452" w:rsidRDefault="00E87452" w:rsidP="00117666">
      <w:pPr>
        <w:spacing w:after="0"/>
      </w:pPr>
      <w:r>
        <w:separator/>
      </w:r>
    </w:p>
  </w:footnote>
  <w:footnote w:type="continuationSeparator" w:id="0">
    <w:p w14:paraId="7C016FB0" w14:textId="77777777" w:rsidR="00E87452" w:rsidRDefault="00E87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77777777" w:rsidR="00E87452" w:rsidRDefault="00E87452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wawrtrxvafjedadtveea89ar5zpswapvz&quot;&gt;complete_library&lt;record-ids&gt;&lt;item&gt;1&lt;/item&gt;&lt;/record-ids&gt;&lt;/item&gt;&lt;/Libraries&gt;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97236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C6502"/>
    <w:rsid w:val="001D5C23"/>
    <w:rsid w:val="001E4F08"/>
    <w:rsid w:val="001F4C07"/>
    <w:rsid w:val="00206322"/>
    <w:rsid w:val="00217BA1"/>
    <w:rsid w:val="00220AEA"/>
    <w:rsid w:val="00226954"/>
    <w:rsid w:val="002368CB"/>
    <w:rsid w:val="002442F4"/>
    <w:rsid w:val="00261113"/>
    <w:rsid w:val="002629A3"/>
    <w:rsid w:val="00265660"/>
    <w:rsid w:val="002677A0"/>
    <w:rsid w:val="00267D18"/>
    <w:rsid w:val="002868E2"/>
    <w:rsid w:val="002869C3"/>
    <w:rsid w:val="002936E4"/>
    <w:rsid w:val="00293C87"/>
    <w:rsid w:val="00296B88"/>
    <w:rsid w:val="002A260D"/>
    <w:rsid w:val="002C3078"/>
    <w:rsid w:val="002C74CA"/>
    <w:rsid w:val="002E5202"/>
    <w:rsid w:val="002F744D"/>
    <w:rsid w:val="00303DE6"/>
    <w:rsid w:val="00310124"/>
    <w:rsid w:val="00322306"/>
    <w:rsid w:val="00345E44"/>
    <w:rsid w:val="003544FB"/>
    <w:rsid w:val="00365D63"/>
    <w:rsid w:val="0036793B"/>
    <w:rsid w:val="00372682"/>
    <w:rsid w:val="00376CC5"/>
    <w:rsid w:val="003853A2"/>
    <w:rsid w:val="0039693B"/>
    <w:rsid w:val="003B3C40"/>
    <w:rsid w:val="003D2F2D"/>
    <w:rsid w:val="00401590"/>
    <w:rsid w:val="0040426E"/>
    <w:rsid w:val="00416EC3"/>
    <w:rsid w:val="00430EFD"/>
    <w:rsid w:val="00446E4C"/>
    <w:rsid w:val="00463E3D"/>
    <w:rsid w:val="004645AE"/>
    <w:rsid w:val="004D3E33"/>
    <w:rsid w:val="00510770"/>
    <w:rsid w:val="0052252B"/>
    <w:rsid w:val="005250F2"/>
    <w:rsid w:val="00534219"/>
    <w:rsid w:val="00585743"/>
    <w:rsid w:val="005A1D84"/>
    <w:rsid w:val="005A2F80"/>
    <w:rsid w:val="005A70EA"/>
    <w:rsid w:val="005C3963"/>
    <w:rsid w:val="005D1840"/>
    <w:rsid w:val="005D35E4"/>
    <w:rsid w:val="005D3D95"/>
    <w:rsid w:val="005D7910"/>
    <w:rsid w:val="005F3F0E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B6EB5"/>
    <w:rsid w:val="007C0E3F"/>
    <w:rsid w:val="007C206C"/>
    <w:rsid w:val="007C5729"/>
    <w:rsid w:val="007F3572"/>
    <w:rsid w:val="008111E4"/>
    <w:rsid w:val="0081301C"/>
    <w:rsid w:val="00817DD6"/>
    <w:rsid w:val="008233AC"/>
    <w:rsid w:val="00843E01"/>
    <w:rsid w:val="00851AB3"/>
    <w:rsid w:val="008629A9"/>
    <w:rsid w:val="0088513A"/>
    <w:rsid w:val="00893C19"/>
    <w:rsid w:val="00895040"/>
    <w:rsid w:val="00895308"/>
    <w:rsid w:val="008A0240"/>
    <w:rsid w:val="008B20A4"/>
    <w:rsid w:val="008C757B"/>
    <w:rsid w:val="008D6C8D"/>
    <w:rsid w:val="008E2B54"/>
    <w:rsid w:val="008E4404"/>
    <w:rsid w:val="008E58C7"/>
    <w:rsid w:val="008E5D79"/>
    <w:rsid w:val="008F5021"/>
    <w:rsid w:val="008F5051"/>
    <w:rsid w:val="00911061"/>
    <w:rsid w:val="00943573"/>
    <w:rsid w:val="00971B61"/>
    <w:rsid w:val="00980C31"/>
    <w:rsid w:val="009827FD"/>
    <w:rsid w:val="009955FF"/>
    <w:rsid w:val="0099574A"/>
    <w:rsid w:val="009D259D"/>
    <w:rsid w:val="009E0847"/>
    <w:rsid w:val="009E1885"/>
    <w:rsid w:val="009E5149"/>
    <w:rsid w:val="009F161B"/>
    <w:rsid w:val="009F21DF"/>
    <w:rsid w:val="00A00487"/>
    <w:rsid w:val="00A353B4"/>
    <w:rsid w:val="00A50D9D"/>
    <w:rsid w:val="00A53000"/>
    <w:rsid w:val="00A545C6"/>
    <w:rsid w:val="00A75F87"/>
    <w:rsid w:val="00A839AA"/>
    <w:rsid w:val="00A95D8B"/>
    <w:rsid w:val="00AC0270"/>
    <w:rsid w:val="00AC3EA3"/>
    <w:rsid w:val="00AC792D"/>
    <w:rsid w:val="00B12EA5"/>
    <w:rsid w:val="00B136BB"/>
    <w:rsid w:val="00B657B8"/>
    <w:rsid w:val="00B84920"/>
    <w:rsid w:val="00B8556A"/>
    <w:rsid w:val="00B858C4"/>
    <w:rsid w:val="00BB41CE"/>
    <w:rsid w:val="00BB6949"/>
    <w:rsid w:val="00BE15DD"/>
    <w:rsid w:val="00BF11E9"/>
    <w:rsid w:val="00BF6AEE"/>
    <w:rsid w:val="00C012A3"/>
    <w:rsid w:val="00C11C5E"/>
    <w:rsid w:val="00C16F19"/>
    <w:rsid w:val="00C30EB1"/>
    <w:rsid w:val="00C31AC5"/>
    <w:rsid w:val="00C32BC8"/>
    <w:rsid w:val="00C47EC8"/>
    <w:rsid w:val="00C52A7B"/>
    <w:rsid w:val="00C57B82"/>
    <w:rsid w:val="00C6324C"/>
    <w:rsid w:val="00C673C0"/>
    <w:rsid w:val="00C679AA"/>
    <w:rsid w:val="00C724CF"/>
    <w:rsid w:val="00C75972"/>
    <w:rsid w:val="00C82792"/>
    <w:rsid w:val="00C948FD"/>
    <w:rsid w:val="00CA35EA"/>
    <w:rsid w:val="00CB2220"/>
    <w:rsid w:val="00CB43D5"/>
    <w:rsid w:val="00CC76F9"/>
    <w:rsid w:val="00CD03D9"/>
    <w:rsid w:val="00CD066B"/>
    <w:rsid w:val="00CD3ECE"/>
    <w:rsid w:val="00CD46E2"/>
    <w:rsid w:val="00D00D0B"/>
    <w:rsid w:val="00D04B69"/>
    <w:rsid w:val="00D17FBC"/>
    <w:rsid w:val="00D356ED"/>
    <w:rsid w:val="00D40420"/>
    <w:rsid w:val="00D537FA"/>
    <w:rsid w:val="00D80D99"/>
    <w:rsid w:val="00D9503C"/>
    <w:rsid w:val="00D9741E"/>
    <w:rsid w:val="00DD73EF"/>
    <w:rsid w:val="00DE23E8"/>
    <w:rsid w:val="00DF187F"/>
    <w:rsid w:val="00DF2F33"/>
    <w:rsid w:val="00E0128B"/>
    <w:rsid w:val="00E102F3"/>
    <w:rsid w:val="00E11C78"/>
    <w:rsid w:val="00E47F21"/>
    <w:rsid w:val="00E535AE"/>
    <w:rsid w:val="00E64E17"/>
    <w:rsid w:val="00E713F3"/>
    <w:rsid w:val="00E7384F"/>
    <w:rsid w:val="00E852EA"/>
    <w:rsid w:val="00E87452"/>
    <w:rsid w:val="00EA3D3C"/>
    <w:rsid w:val="00EC7CC3"/>
    <w:rsid w:val="00ED36B0"/>
    <w:rsid w:val="00EE60A1"/>
    <w:rsid w:val="00F112DE"/>
    <w:rsid w:val="00F14657"/>
    <w:rsid w:val="00F15C43"/>
    <w:rsid w:val="00F203EB"/>
    <w:rsid w:val="00F252ED"/>
    <w:rsid w:val="00F254A4"/>
    <w:rsid w:val="00F46494"/>
    <w:rsid w:val="00F558AB"/>
    <w:rsid w:val="00F61D89"/>
    <w:rsid w:val="00F86ABB"/>
    <w:rsid w:val="00F97039"/>
    <w:rsid w:val="00FD35EE"/>
    <w:rsid w:val="00FD53A7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Gitternetztabelle2Akzent31">
    <w:name w:val="Gitternetztabelle 2 – Akzent 31"/>
    <w:basedOn w:val="NormaleTabelle"/>
    <w:next w:val="Gitternetztabelle2Akzent3"/>
    <w:uiPriority w:val="47"/>
    <w:rsid w:val="007F3572"/>
    <w:pPr>
      <w:spacing w:after="0" w:line="240" w:lineRule="auto"/>
    </w:pPr>
    <w:rPr>
      <w:rFonts w:ascii="Calibri" w:hAnsi="Calibri"/>
      <w:lang w:val="de-DE"/>
    </w:rPr>
    <w:tblPr>
      <w:tblStyleRowBandSize w:val="1"/>
      <w:tblStyleColBandSize w:val="1"/>
      <w:tblInd w:w="0" w:type="nil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2Akzent3">
    <w:name w:val="Grid Table 2 Accent 3"/>
    <w:basedOn w:val="NormaleTabelle"/>
    <w:uiPriority w:val="47"/>
    <w:rsid w:val="007F3572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7F3572"/>
    <w:pPr>
      <w:spacing w:after="0" w:line="240" w:lineRule="auto"/>
    </w:pPr>
    <w:rPr>
      <w:rFonts w:ascii="Calibri" w:hAnsi="Calibri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F11E9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F11E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BF11E9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F11E9"/>
    <w:rPr>
      <w:rFonts w:ascii="Times New Roman" w:hAnsi="Times New Roman" w:cs="Times New Roman"/>
      <w:noProof/>
      <w:sz w:val="24"/>
    </w:rPr>
  </w:style>
  <w:style w:type="table" w:customStyle="1" w:styleId="Tabellenraster11">
    <w:name w:val="Tabellenraster11"/>
    <w:basedOn w:val="NormaleTabelle"/>
    <w:next w:val="Tabellenraster"/>
    <w:uiPriority w:val="39"/>
    <w:rsid w:val="00E102F3"/>
    <w:pPr>
      <w:spacing w:after="0" w:line="240" w:lineRule="auto"/>
    </w:pPr>
    <w:rPr>
      <w:rFonts w:ascii="Calibri" w:hAnsi="Calibri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http://purl.org/dc/elements/1.1/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62675338-628E-4CC2-8CFC-DEFEB3C7D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onaubauer, Anna-Jasmina</cp:lastModifiedBy>
  <cp:revision>13</cp:revision>
  <cp:lastPrinted>2013-10-03T12:51:00Z</cp:lastPrinted>
  <dcterms:created xsi:type="dcterms:W3CDTF">2024-07-24T14:17:00Z</dcterms:created>
  <dcterms:modified xsi:type="dcterms:W3CDTF">2024-07-30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